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442" w:type="dxa"/>
        <w:jc w:val="left"/>
        <w:tblInd w:w="-7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5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</w:tblGrid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Species</w:t>
            </w:r>
          </w:p>
        </w:tc>
        <w:tc>
          <w:tcPr>
            <w:tcW w:w="812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Von-Mises Stress (MPa)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Set 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Landmark 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Landmark 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Landmark 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Landmark 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Landmark 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Landmark 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Landmark 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Landmark 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8"/>
                <w:lang w:eastAsia="es-ES"/>
              </w:rPr>
              <w:t>Landmark 10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color w:val="000000"/>
                <w:sz w:val="16"/>
                <w:szCs w:val="18"/>
                <w:lang w:eastAsia="es-ES"/>
              </w:rPr>
              <w:t>Chaetophractus villosu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6.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6.8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.9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6.2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3.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7.0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.9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61.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2.01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color w:val="000000"/>
                <w:sz w:val="16"/>
                <w:szCs w:val="18"/>
                <w:lang w:eastAsia="es-ES"/>
              </w:rPr>
              <w:t>Priodontes maximu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4.0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1.8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6.1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7.9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5.1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51.9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1.1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8"/>
              </w:rPr>
              <w:t>14.3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4.00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Cabassous unicinctu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0.3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9.7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9.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8.9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1.1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9.4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5.5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593.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8.62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color w:val="000000"/>
                <w:sz w:val="16"/>
                <w:szCs w:val="18"/>
                <w:lang w:eastAsia="es-ES"/>
              </w:rPr>
              <w:t>Chlamyphorus truncatu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2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2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5.2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.3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.4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8.4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5.9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8.8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0.60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Chaetophractus vellerosu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0.3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4.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.4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2.9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8.8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6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6.6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9.9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5.50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Dasypus kapplery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4.1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7.4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7.4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.7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8.5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4.4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0.4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2.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5.55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Dasypus novemcinctu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2.4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8.6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7.2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3.7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55.7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62.7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40.4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1.7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9.36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Dasypus sabanicol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7.8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47.1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2.0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6.6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7.3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67.0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4.2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0.5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2.12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Euphractus sexcinctu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4.7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2.5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.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1.5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4.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7.5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4.1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1.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9.79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Tolypeutes matacu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8.7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8.5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7.5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1.2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2.8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7.6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9.7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604.7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4.05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Zaedyus pichiy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8.9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7.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.9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2.5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3.7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5.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2.1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32.1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7.18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Vassallia maxim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4.8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6.8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1.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4.0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2.1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7.2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.5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9.4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5.35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Eutatus seguini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4.6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5.7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.0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5.7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8.3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6.9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3.1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3.8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6.13</w:t>
            </w:r>
          </w:p>
        </w:tc>
      </w:tr>
      <w:tr>
        <w:trPr>
          <w:trHeight w:val="244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6"/>
                <w:szCs w:val="18"/>
                <w:lang w:eastAsia="es-ES"/>
              </w:rPr>
              <w:t>Macroeuphractus outesi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1.3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0.6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.8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8.2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9.8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3.4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28.8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14.5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  <w:t>5.18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ind w:left="14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8:59:00Z</dcterms:created>
  <dc:creator>sole</dc:creator>
  <dc:description/>
  <cp:keywords/>
  <dc:language>en-US</dc:language>
  <cp:lastModifiedBy>sole</cp:lastModifiedBy>
  <dcterms:modified xsi:type="dcterms:W3CDTF">2015-03-09T19:00:00Z</dcterms:modified>
  <cp:revision>3</cp:revision>
  <dc:subject/>
  <dc:title/>
</cp:coreProperties>
</file>